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707" w:leftChars="135" w:hanging="424" w:hangingChars="176"/>
        <w:jc w:val="center"/>
        <w:rPr>
          <w:b/>
          <w:bCs/>
          <w:sz w:val="24"/>
          <w:szCs w:val="24"/>
        </w:rPr>
      </w:pPr>
      <w:bookmarkStart w:id="0" w:name="_GoBack"/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S2</w:t>
      </w:r>
      <w:r>
        <w:rPr>
          <w:rFonts w:hint="eastAsia"/>
          <w:b/>
          <w:bCs/>
          <w:sz w:val="24"/>
          <w:szCs w:val="24"/>
        </w:rPr>
        <w:t xml:space="preserve">  </w:t>
      </w:r>
      <w:r>
        <w:rPr>
          <w:rFonts w:eastAsia="宋体"/>
          <w:sz w:val="24"/>
          <w:szCs w:val="32"/>
        </w:rPr>
        <w:t>Clinical characteristics of convalescent COVID-19 patients</w:t>
      </w:r>
    </w:p>
    <w:bookmarkEnd w:id="0"/>
    <w:tbl>
      <w:tblPr>
        <w:tblStyle w:val="6"/>
        <w:tblW w:w="150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15"/>
        <w:gridCol w:w="1320"/>
        <w:gridCol w:w="960"/>
        <w:gridCol w:w="690"/>
        <w:gridCol w:w="1245"/>
        <w:gridCol w:w="1260"/>
        <w:gridCol w:w="1290"/>
        <w:gridCol w:w="1200"/>
        <w:gridCol w:w="1470"/>
        <w:gridCol w:w="1035"/>
        <w:gridCol w:w="107"/>
        <w:gridCol w:w="1168"/>
        <w:gridCol w:w="126"/>
        <w:gridCol w:w="11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onor code</w:t>
            </w:r>
          </w:p>
        </w:tc>
        <w:tc>
          <w:tcPr>
            <w:tcW w:w="101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ARS CoV-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32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 of sample collection</w:t>
            </w:r>
          </w:p>
        </w:tc>
        <w:tc>
          <w:tcPr>
            <w:tcW w:w="96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5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A2 restriction</w:t>
            </w:r>
          </w:p>
        </w:tc>
        <w:tc>
          <w:tcPr>
            <w:tcW w:w="1260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7559" w:type="dxa"/>
            <w:gridSpan w:val="8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% of tetramer+ cel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9" w:hRule="atLeast"/>
          <w:jc w:val="center"/>
        </w:trPr>
        <w:tc>
          <w:tcPr>
            <w:tcW w:w="104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01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2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96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9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5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60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9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07-1716</w:t>
            </w:r>
          </w:p>
        </w:tc>
        <w:tc>
          <w:tcPr>
            <w:tcW w:w="12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1708D</w:t>
            </w:r>
          </w:p>
        </w:tc>
        <w:tc>
          <w:tcPr>
            <w:tcW w:w="147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25-2234</w:t>
            </w:r>
          </w:p>
        </w:tc>
        <w:tc>
          <w:tcPr>
            <w:tcW w:w="1142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2230T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1294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30-2238</w:t>
            </w:r>
          </w:p>
        </w:tc>
        <w:tc>
          <w:tcPr>
            <w:tcW w:w="116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RF1ab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2230T-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15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4/12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45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5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7</w:t>
            </w:r>
          </w:p>
        </w:tc>
        <w:tc>
          <w:tcPr>
            <w:tcW w:w="147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6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</w:p>
        </w:tc>
        <w:tc>
          <w:tcPr>
            <w:tcW w:w="1275" w:type="dxa"/>
            <w:gridSpan w:val="2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92</w:t>
            </w:r>
          </w:p>
        </w:tc>
        <w:tc>
          <w:tcPr>
            <w:tcW w:w="1289" w:type="dxa"/>
            <w:gridSpan w:val="2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5/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5/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5/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6/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09/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09/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09/1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0/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0/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67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7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0/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4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0/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0/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9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6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37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1/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both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1/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1/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ild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se 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2/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77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Severe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2/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6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Severe</w:t>
            </w:r>
          </w:p>
        </w:tc>
        <w:tc>
          <w:tcPr>
            <w:tcW w:w="129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Cas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01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20/12/17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Severe</w:t>
            </w:r>
          </w:p>
        </w:tc>
        <w:tc>
          <w:tcPr>
            <w:tcW w:w="129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035" w:type="dxa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75" w:type="dxa"/>
            <w:gridSpan w:val="2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89" w:type="dxa"/>
            <w:gridSpan w:val="2"/>
            <w:tcBorders>
              <w:top w:val="nil"/>
            </w:tcBorders>
            <w:vAlign w:val="center"/>
          </w:tcPr>
          <w:p>
            <w:pPr>
              <w:pStyle w:val="4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4"/>
              </w:rPr>
              <w:t>-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ind w:left="1050" w:leftChars="400" w:hanging="210" w:hangingChars="100"/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20B"/>
    <w:rsid w:val="0003520B"/>
    <w:rsid w:val="001A0081"/>
    <w:rsid w:val="003318FD"/>
    <w:rsid w:val="003442C9"/>
    <w:rsid w:val="00550276"/>
    <w:rsid w:val="00627070"/>
    <w:rsid w:val="00824BA8"/>
    <w:rsid w:val="008755EA"/>
    <w:rsid w:val="00B44242"/>
    <w:rsid w:val="00E0138C"/>
    <w:rsid w:val="00E82162"/>
    <w:rsid w:val="00F74CA8"/>
    <w:rsid w:val="036D64B7"/>
    <w:rsid w:val="067F35FC"/>
    <w:rsid w:val="07245F45"/>
    <w:rsid w:val="0AA365BC"/>
    <w:rsid w:val="0E2E126F"/>
    <w:rsid w:val="0EEA3EA5"/>
    <w:rsid w:val="123F7C2A"/>
    <w:rsid w:val="166C7DFB"/>
    <w:rsid w:val="17FD00C9"/>
    <w:rsid w:val="184E34AC"/>
    <w:rsid w:val="1A82374C"/>
    <w:rsid w:val="1C056809"/>
    <w:rsid w:val="1E85751A"/>
    <w:rsid w:val="22785D45"/>
    <w:rsid w:val="232752AB"/>
    <w:rsid w:val="264D488A"/>
    <w:rsid w:val="2EFB2DF9"/>
    <w:rsid w:val="2F9C414F"/>
    <w:rsid w:val="303C3FA3"/>
    <w:rsid w:val="30BB183A"/>
    <w:rsid w:val="310721B4"/>
    <w:rsid w:val="35520E96"/>
    <w:rsid w:val="36301703"/>
    <w:rsid w:val="3C645536"/>
    <w:rsid w:val="41053B9C"/>
    <w:rsid w:val="473813D9"/>
    <w:rsid w:val="4CFB29F7"/>
    <w:rsid w:val="4EB27E07"/>
    <w:rsid w:val="50EB211A"/>
    <w:rsid w:val="5263796D"/>
    <w:rsid w:val="55D26E52"/>
    <w:rsid w:val="5BC41265"/>
    <w:rsid w:val="6247119B"/>
    <w:rsid w:val="63B43087"/>
    <w:rsid w:val="661A4D7F"/>
    <w:rsid w:val="67DD0227"/>
    <w:rsid w:val="6EAB1A75"/>
    <w:rsid w:val="6FE767E3"/>
    <w:rsid w:val="7BDA39F5"/>
    <w:rsid w:val="7ED8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ascii="Arial-BoldMT" w:hAnsi="Arial-BoldMT" w:eastAsia="Arial-BoldMT" w:cs="Arial-BoldMT"/>
      <w:b/>
      <w:color w:val="000000"/>
      <w:sz w:val="12"/>
      <w:szCs w:val="12"/>
    </w:rPr>
  </w:style>
  <w:style w:type="character" w:customStyle="1" w:styleId="9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321</Words>
  <Characters>1833</Characters>
  <Lines>15</Lines>
  <Paragraphs>4</Paragraphs>
  <TotalTime>0</TotalTime>
  <ScaleCrop>false</ScaleCrop>
  <LinksUpToDate>false</LinksUpToDate>
  <CharactersWithSpaces>215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17:15:00Z</dcterms:created>
  <dc:creator>潺潺</dc:creator>
  <cp:lastModifiedBy>潺潺</cp:lastModifiedBy>
  <dcterms:modified xsi:type="dcterms:W3CDTF">2021-04-14T15:14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6C41755CCC64939A8CC73289AED5711</vt:lpwstr>
  </property>
</Properties>
</file>